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F7D53" w14:textId="38B59B2B" w:rsidR="004266BE" w:rsidRPr="000262D4" w:rsidRDefault="00E765B5" w:rsidP="004266BE">
      <w:pPr>
        <w:spacing w:before="240"/>
      </w:pPr>
      <w:r>
        <w:rPr>
          <w:b/>
        </w:rPr>
        <w:t>S2 Table</w:t>
      </w:r>
      <w:bookmarkStart w:id="0" w:name="_GoBack"/>
      <w:bookmarkEnd w:id="0"/>
      <w:r w:rsidR="004266BE" w:rsidRPr="008F0A0D">
        <w:rPr>
          <w:b/>
        </w:rPr>
        <w:t xml:space="preserve">. </w:t>
      </w:r>
      <w:r w:rsidR="005976B6">
        <w:rPr>
          <w:b/>
        </w:rPr>
        <w:t>Predictor</w:t>
      </w:r>
      <w:r w:rsidR="000262D4">
        <w:rPr>
          <w:b/>
        </w:rPr>
        <w:t xml:space="preserve"> variable </w:t>
      </w:r>
      <w:r w:rsidR="004266BE" w:rsidRPr="008F0A0D">
        <w:rPr>
          <w:b/>
        </w:rPr>
        <w:t>frequencies</w:t>
      </w:r>
      <w:r w:rsidR="000262D4">
        <w:rPr>
          <w:b/>
        </w:rPr>
        <w:t xml:space="preserve"> and their categorization. </w:t>
      </w:r>
      <w:r w:rsidR="005976B6" w:rsidRPr="000262D4">
        <w:t>C</w:t>
      </w:r>
      <w:r w:rsidR="004266BE" w:rsidRPr="000262D4">
        <w:t>ategories were defined for statistical analyses</w:t>
      </w:r>
      <w:r w:rsidR="000262D4" w:rsidRPr="000262D4">
        <w:t xml:space="preserve"> </w:t>
      </w:r>
      <w:r w:rsidR="000262D4">
        <w:t>of</w:t>
      </w:r>
      <w:r w:rsidR="000262D4" w:rsidRPr="000262D4">
        <w:t xml:space="preserve"> studies predicting the spatial distribution of marine fish (</w:t>
      </w:r>
      <w:r w:rsidR="000262D4" w:rsidRPr="000262D4">
        <w:rPr>
          <w:i/>
        </w:rPr>
        <w:t xml:space="preserve">n </w:t>
      </w:r>
      <w:r w:rsidR="000262D4" w:rsidRPr="000262D4">
        <w:t xml:space="preserve">= 224). </w:t>
      </w:r>
    </w:p>
    <w:p w14:paraId="3647B3BE" w14:textId="0129A618" w:rsidR="004266BE" w:rsidRDefault="004266BE" w:rsidP="004266BE">
      <w:pPr>
        <w:tabs>
          <w:tab w:val="left" w:pos="2751"/>
        </w:tabs>
        <w:spacing w:before="240"/>
        <w:rPr>
          <w:b/>
        </w:rPr>
      </w:pPr>
    </w:p>
    <w:p w14:paraId="77C74AA6" w14:textId="5B18FFA6" w:rsidR="004266BE" w:rsidRDefault="005976B6" w:rsidP="004266BE">
      <w:pPr>
        <w:tabs>
          <w:tab w:val="left" w:pos="3240"/>
          <w:tab w:val="left" w:pos="5850"/>
        </w:tabs>
        <w:ind w:left="100" w:right="-1120"/>
        <w:rPr>
          <w:b/>
        </w:rPr>
      </w:pPr>
      <w:r>
        <w:rPr>
          <w:b/>
        </w:rPr>
        <w:t>Predictor v</w:t>
      </w:r>
      <w:r w:rsidR="004266BE" w:rsidRPr="00F2045C">
        <w:rPr>
          <w:b/>
        </w:rPr>
        <w:t>ariable</w:t>
      </w:r>
      <w:r w:rsidR="004266BE" w:rsidRPr="00F2045C">
        <w:rPr>
          <w:b/>
        </w:rPr>
        <w:tab/>
        <w:t>Proportion of articles</w:t>
      </w:r>
      <w:r w:rsidR="004266BE" w:rsidRPr="00F2045C">
        <w:rPr>
          <w:b/>
        </w:rPr>
        <w:tab/>
        <w:t>Category</w:t>
      </w:r>
    </w:p>
    <w:p w14:paraId="3387BF36" w14:textId="77777777" w:rsidR="004266BE" w:rsidRDefault="004266BE" w:rsidP="004266BE">
      <w:pPr>
        <w:tabs>
          <w:tab w:val="left" w:pos="3240"/>
          <w:tab w:val="left" w:pos="5850"/>
        </w:tabs>
        <w:spacing w:line="240" w:lineRule="auto"/>
        <w:ind w:left="100" w:right="-1120"/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141E2B" wp14:editId="3AD64132">
                <wp:simplePos x="0" y="0"/>
                <wp:positionH relativeFrom="column">
                  <wp:posOffset>31750</wp:posOffset>
                </wp:positionH>
                <wp:positionV relativeFrom="paragraph">
                  <wp:posOffset>6985</wp:posOffset>
                </wp:positionV>
                <wp:extent cx="5505450" cy="6350"/>
                <wp:effectExtent l="0" t="0" r="19050" b="317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6350"/>
                        </a:xfrm>
                        <a:prstGeom prst="line">
                          <a:avLst/>
                        </a:prstGeom>
                        <a:ln w="12700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A5B0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5pt,.55pt" to="436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" strokecolor="black [3200]" strokeweight="1pt"/>
            </w:pict>
          </mc:Fallback>
        </mc:AlternateContent>
      </w:r>
    </w:p>
    <w:p w14:paraId="79BF4CA9" w14:textId="6085BFD6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Depth</w:t>
      </w:r>
      <w:r>
        <w:tab/>
        <w:t>0.6</w:t>
      </w:r>
      <w:r w:rsidR="0028707D">
        <w:t>7</w:t>
      </w:r>
      <w:r>
        <w:tab/>
        <w:t>Physical oceanographic</w:t>
      </w:r>
    </w:p>
    <w:p w14:paraId="3AECEBA0" w14:textId="061D5D45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Sea surface temperature</w:t>
      </w:r>
      <w:r>
        <w:tab/>
        <w:t>0.6</w:t>
      </w:r>
      <w:r w:rsidR="0028707D">
        <w:t>1</w:t>
      </w:r>
      <w:r>
        <w:tab/>
      </w:r>
      <w:r w:rsidR="00D759FA">
        <w:t xml:space="preserve">Physiology-based </w:t>
      </w:r>
    </w:p>
    <w:p w14:paraId="2E183942" w14:textId="1C63CD6C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 w:rsidRPr="00D04D48">
        <w:t>Chlorophyll-</w:t>
      </w:r>
      <w:r w:rsidRPr="00D04D48">
        <w:rPr>
          <w:i/>
        </w:rPr>
        <w:t>a</w:t>
      </w:r>
      <w:r w:rsidRPr="00D04D48">
        <w:rPr>
          <w:i/>
        </w:rPr>
        <w:tab/>
      </w:r>
      <w:r w:rsidRPr="00D04D48">
        <w:t>0.38</w:t>
      </w:r>
      <w:r w:rsidRPr="00D04D48">
        <w:tab/>
      </w:r>
      <w:r w:rsidR="00594CBC" w:rsidRPr="00D04D48">
        <w:t>Physical oceanographic</w:t>
      </w:r>
    </w:p>
    <w:p w14:paraId="72597489" w14:textId="3BCC757C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Surface salinity</w:t>
      </w:r>
      <w:r>
        <w:tab/>
        <w:t>0.31</w:t>
      </w:r>
      <w:r>
        <w:tab/>
      </w:r>
      <w:r w:rsidR="00D759FA">
        <w:t xml:space="preserve">Physiology-based </w:t>
      </w:r>
    </w:p>
    <w:p w14:paraId="6CD8AA9F" w14:textId="2F8FE274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Slope</w:t>
      </w:r>
      <w:r>
        <w:tab/>
        <w:t>0.2</w:t>
      </w:r>
      <w:r w:rsidR="0028707D">
        <w:t>1</w:t>
      </w:r>
      <w:r>
        <w:tab/>
        <w:t>Substrate</w:t>
      </w:r>
    </w:p>
    <w:p w14:paraId="4F168388" w14:textId="77777777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Latitude/longitude</w:t>
      </w:r>
      <w:r>
        <w:tab/>
        <w:t>0.21</w:t>
      </w:r>
      <w:r>
        <w:tab/>
        <w:t>Geographic</w:t>
      </w:r>
    </w:p>
    <w:p w14:paraId="2DC0D64B" w14:textId="3DEF536F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Bottom temperature</w:t>
      </w:r>
      <w:r>
        <w:tab/>
        <w:t>0.</w:t>
      </w:r>
      <w:r w:rsidR="0028707D">
        <w:t>20</w:t>
      </w:r>
      <w:r>
        <w:tab/>
      </w:r>
      <w:r w:rsidR="00D759FA">
        <w:t xml:space="preserve">Physiology-based </w:t>
      </w:r>
    </w:p>
    <w:p w14:paraId="59E9C593" w14:textId="6A9E9E5A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 xml:space="preserve">Sediment </w:t>
      </w:r>
      <w:r w:rsidR="005976B6">
        <w:t xml:space="preserve">grain </w:t>
      </w:r>
      <w:r>
        <w:t>size</w:t>
      </w:r>
      <w:r>
        <w:tab/>
        <w:t>0.17</w:t>
      </w:r>
      <w:r>
        <w:tab/>
        <w:t>Substrate</w:t>
      </w:r>
    </w:p>
    <w:p w14:paraId="41836CE8" w14:textId="77777777" w:rsidR="0028707D" w:rsidRDefault="0028707D" w:rsidP="0028707D">
      <w:pPr>
        <w:tabs>
          <w:tab w:val="left" w:pos="4230"/>
          <w:tab w:val="left" w:pos="5850"/>
        </w:tabs>
        <w:spacing w:line="240" w:lineRule="auto"/>
        <w:ind w:left="100"/>
      </w:pPr>
      <w:r>
        <w:t>Current velocity/direction</w:t>
      </w:r>
      <w:r>
        <w:tab/>
        <w:t>0.17</w:t>
      </w:r>
      <w:r>
        <w:tab/>
        <w:t>Physical oceanographic</w:t>
      </w:r>
    </w:p>
    <w:p w14:paraId="784D796E" w14:textId="19AD0BF6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Hard bottom / reef</w:t>
      </w:r>
      <w:r>
        <w:tab/>
        <w:t>0.16</w:t>
      </w:r>
      <w:r>
        <w:tab/>
        <w:t>Substrate</w:t>
      </w:r>
    </w:p>
    <w:p w14:paraId="4F3879C8" w14:textId="57697B2C" w:rsidR="004266BE" w:rsidRDefault="005976B6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Distance to shore</w:t>
      </w:r>
      <w:r w:rsidR="004266BE">
        <w:tab/>
        <w:t>0.16</w:t>
      </w:r>
      <w:r w:rsidR="004266BE">
        <w:tab/>
        <w:t>Geographic</w:t>
      </w:r>
    </w:p>
    <w:p w14:paraId="7EAEBA04" w14:textId="4ECFF912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Sea surface height anomal</w:t>
      </w:r>
      <w:r w:rsidR="00E97061">
        <w:t>y</w:t>
      </w:r>
      <w:r>
        <w:tab/>
        <w:t>0.15</w:t>
      </w:r>
      <w:r>
        <w:tab/>
        <w:t>Physical oceanographic</w:t>
      </w:r>
    </w:p>
    <w:p w14:paraId="10231C86" w14:textId="255C21BF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Dissolved oxygen</w:t>
      </w:r>
      <w:r>
        <w:tab/>
        <w:t>0.1</w:t>
      </w:r>
      <w:r w:rsidR="0028707D">
        <w:t>3</w:t>
      </w:r>
      <w:r>
        <w:tab/>
      </w:r>
      <w:r w:rsidR="00D759FA">
        <w:t xml:space="preserve">Physiology-based </w:t>
      </w:r>
    </w:p>
    <w:p w14:paraId="2E09F7E7" w14:textId="77777777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Aspect</w:t>
      </w:r>
      <w:r>
        <w:tab/>
        <w:t>0.12</w:t>
      </w:r>
      <w:r>
        <w:tab/>
        <w:t>Substrate</w:t>
      </w:r>
    </w:p>
    <w:p w14:paraId="4F782DBC" w14:textId="365EFBE8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Bottom salinity</w:t>
      </w:r>
      <w:r>
        <w:tab/>
        <w:t>0.11</w:t>
      </w:r>
      <w:r>
        <w:tab/>
      </w:r>
      <w:r w:rsidR="00D759FA">
        <w:t xml:space="preserve">Physiology-based </w:t>
      </w:r>
    </w:p>
    <w:p w14:paraId="507F76D0" w14:textId="77777777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Temperature SD</w:t>
      </w:r>
      <w:r>
        <w:tab/>
        <w:t>0.10</w:t>
      </w:r>
      <w:r>
        <w:tab/>
        <w:t>Physical oceanographic</w:t>
      </w:r>
    </w:p>
    <w:p w14:paraId="44FDEA85" w14:textId="77777777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Rugosity</w:t>
      </w:r>
      <w:r>
        <w:tab/>
        <w:t>0.09</w:t>
      </w:r>
      <w:r>
        <w:tab/>
        <w:t>Substrate</w:t>
      </w:r>
    </w:p>
    <w:p w14:paraId="5C1ACBCD" w14:textId="74F2CF37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Water clarity</w:t>
      </w:r>
      <w:r>
        <w:tab/>
        <w:t>0.09</w:t>
      </w:r>
      <w:r>
        <w:tab/>
      </w:r>
      <w:r w:rsidR="00D759FA">
        <w:t xml:space="preserve">Physiology-based </w:t>
      </w:r>
    </w:p>
    <w:p w14:paraId="0B096F5D" w14:textId="77777777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Depth SD</w:t>
      </w:r>
      <w:r>
        <w:tab/>
        <w:t>0.08</w:t>
      </w:r>
      <w:r>
        <w:tab/>
        <w:t>Substrate</w:t>
      </w:r>
    </w:p>
    <w:p w14:paraId="0401E7E1" w14:textId="5CEFCAC9" w:rsidR="004266BE" w:rsidRDefault="004266BE" w:rsidP="00D04D48">
      <w:pPr>
        <w:tabs>
          <w:tab w:val="left" w:pos="3240"/>
          <w:tab w:val="left" w:pos="4143"/>
          <w:tab w:val="left" w:pos="4230"/>
          <w:tab w:val="left" w:pos="5850"/>
        </w:tabs>
        <w:spacing w:line="240" w:lineRule="auto"/>
        <w:ind w:left="100" w:right="-1120"/>
        <w:rPr>
          <w:vertAlign w:val="superscript"/>
        </w:rPr>
      </w:pPr>
      <w:r>
        <w:t xml:space="preserve">Bathymetric position index </w:t>
      </w:r>
      <w:r>
        <w:tab/>
      </w:r>
      <w:r>
        <w:tab/>
      </w:r>
      <w:r w:rsidR="00653D5D">
        <w:tab/>
      </w:r>
      <w:r>
        <w:t>0.08</w:t>
      </w:r>
      <w:r>
        <w:tab/>
        <w:t>Substrate</w:t>
      </w:r>
    </w:p>
    <w:p w14:paraId="582952D7" w14:textId="6C9F6335" w:rsidR="004266BE" w:rsidRDefault="005976B6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S</w:t>
      </w:r>
      <w:r w:rsidR="004266BE">
        <w:t>tratification</w:t>
      </w:r>
      <w:r w:rsidR="004266BE">
        <w:tab/>
        <w:t>0.08</w:t>
      </w:r>
      <w:r w:rsidR="004266BE">
        <w:tab/>
        <w:t>Physical oceanographic</w:t>
      </w:r>
    </w:p>
    <w:p w14:paraId="445BF379" w14:textId="77777777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Slope of slope</w:t>
      </w:r>
      <w:r>
        <w:tab/>
        <w:t>0.06</w:t>
      </w:r>
      <w:r>
        <w:tab/>
        <w:t>Substrate</w:t>
      </w:r>
    </w:p>
    <w:p w14:paraId="16983BFB" w14:textId="22046C51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Seagrass/</w:t>
      </w:r>
      <w:proofErr w:type="spellStart"/>
      <w:r>
        <w:t>macroalgae</w:t>
      </w:r>
      <w:proofErr w:type="spellEnd"/>
      <w:r>
        <w:t>/algae</w:t>
      </w:r>
      <w:r>
        <w:tab/>
        <w:t>0.06</w:t>
      </w:r>
      <w:r>
        <w:tab/>
      </w:r>
      <w:r w:rsidR="00653D5D">
        <w:t>Substrate</w:t>
      </w:r>
    </w:p>
    <w:p w14:paraId="6941C98C" w14:textId="77777777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Wind or wave energy</w:t>
      </w:r>
      <w:r>
        <w:tab/>
        <w:t>0.06</w:t>
      </w:r>
      <w:r>
        <w:tab/>
        <w:t>Physical oceanographic</w:t>
      </w:r>
    </w:p>
    <w:p w14:paraId="1BDDF6FF" w14:textId="1EBC124E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Temperature- midwater</w:t>
      </w:r>
      <w:r>
        <w:tab/>
        <w:t>0.06</w:t>
      </w:r>
      <w:r>
        <w:tab/>
      </w:r>
      <w:r w:rsidR="00D759FA">
        <w:t xml:space="preserve">Physiology-based </w:t>
      </w:r>
    </w:p>
    <w:p w14:paraId="2D596722" w14:textId="3016FAA0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Nitrate</w:t>
      </w:r>
      <w:r>
        <w:tab/>
        <w:t>0.05</w:t>
      </w:r>
      <w:r>
        <w:tab/>
      </w:r>
      <w:r w:rsidR="00D759FA">
        <w:t xml:space="preserve">Physiology-based </w:t>
      </w:r>
    </w:p>
    <w:p w14:paraId="59D65CAA" w14:textId="77777777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  <w:rPr>
          <w:b/>
        </w:rPr>
      </w:pPr>
      <w:r>
        <w:t>Ice</w:t>
      </w:r>
      <w:r>
        <w:tab/>
        <w:t>0.05</w:t>
      </w:r>
      <w:r>
        <w:tab/>
        <w:t>Physical oceanographic</w:t>
      </w:r>
    </w:p>
    <w:p w14:paraId="0FADD362" w14:textId="77777777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  <w:rPr>
          <w:vertAlign w:val="superscript"/>
        </w:rPr>
      </w:pPr>
      <w:r>
        <w:t>Curvature</w:t>
      </w:r>
      <w:r>
        <w:tab/>
        <w:t>0.05</w:t>
      </w:r>
      <w:r>
        <w:tab/>
        <w:t>Substrate</w:t>
      </w:r>
    </w:p>
    <w:p w14:paraId="1A93001D" w14:textId="7C99A01E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Silicate</w:t>
      </w:r>
      <w:r>
        <w:tab/>
        <w:t>0.05</w:t>
      </w:r>
      <w:r>
        <w:tab/>
      </w:r>
      <w:r w:rsidR="00D759FA">
        <w:t xml:space="preserve">Physiology-based </w:t>
      </w:r>
    </w:p>
    <w:p w14:paraId="14782424" w14:textId="77777777" w:rsidR="004266BE" w:rsidRDefault="004266BE" w:rsidP="00D759FA">
      <w:pPr>
        <w:tabs>
          <w:tab w:val="left" w:pos="4230"/>
          <w:tab w:val="left" w:pos="5850"/>
        </w:tabs>
        <w:spacing w:line="240" w:lineRule="auto"/>
        <w:ind w:left="100"/>
      </w:pPr>
      <w:r>
        <w:t>Conspecifics</w:t>
      </w:r>
      <w:r>
        <w:tab/>
        <w:t>0.05</w:t>
      </w:r>
      <w:r>
        <w:tab/>
        <w:t>Biological</w:t>
      </w:r>
    </w:p>
    <w:p w14:paraId="600F371E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  <w:r>
        <w:t>SST anomaly</w:t>
      </w:r>
      <w:r>
        <w:tab/>
      </w:r>
      <w:r>
        <w:tab/>
        <w:t>0.05</w:t>
      </w:r>
      <w:r>
        <w:tab/>
        <w:t>Physical oceanographic</w:t>
      </w:r>
    </w:p>
    <w:p w14:paraId="42C26306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  <w:r>
        <w:t>Prey</w:t>
      </w:r>
      <w:r>
        <w:tab/>
      </w:r>
      <w:r>
        <w:tab/>
        <w:t>0.04</w:t>
      </w:r>
      <w:r>
        <w:tab/>
        <w:t>Biological</w:t>
      </w:r>
    </w:p>
    <w:p w14:paraId="365DB0F3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  <w:rPr>
          <w:vertAlign w:val="superscript"/>
        </w:rPr>
      </w:pPr>
      <w:r>
        <w:t>Curvature planar</w:t>
      </w:r>
      <w:r>
        <w:tab/>
      </w:r>
      <w:r>
        <w:tab/>
        <w:t>0.04</w:t>
      </w:r>
      <w:r>
        <w:tab/>
        <w:t>Substrate</w:t>
      </w:r>
    </w:p>
    <w:p w14:paraId="435A36F7" w14:textId="2CA0907E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  <w:r>
        <w:t>Phosphate</w:t>
      </w:r>
      <w:r>
        <w:tab/>
      </w:r>
      <w:r>
        <w:tab/>
        <w:t>0.04</w:t>
      </w:r>
      <w:r>
        <w:tab/>
      </w:r>
      <w:r w:rsidR="00D759FA">
        <w:t xml:space="preserve">Physiology-based </w:t>
      </w:r>
    </w:p>
    <w:p w14:paraId="76FB6FA7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  <w:r>
        <w:t>Proportion or distance to soft bottom</w:t>
      </w:r>
      <w:r>
        <w:tab/>
        <w:t>0.04</w:t>
      </w:r>
      <w:r>
        <w:tab/>
        <w:t>Substrate</w:t>
      </w:r>
    </w:p>
    <w:p w14:paraId="26F75647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  <w:rPr>
          <w:vertAlign w:val="superscript"/>
        </w:rPr>
      </w:pPr>
      <w:r>
        <w:t>Curvature profile</w:t>
      </w:r>
      <w:r>
        <w:tab/>
      </w:r>
      <w:r>
        <w:tab/>
        <w:t>0.04</w:t>
      </w:r>
      <w:r>
        <w:tab/>
        <w:t>Substrate</w:t>
      </w:r>
    </w:p>
    <w:p w14:paraId="79B597F7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  <w:r>
        <w:t>Fishing pressure</w:t>
      </w:r>
      <w:r>
        <w:tab/>
      </w:r>
      <w:r>
        <w:tab/>
        <w:t>0.04</w:t>
      </w:r>
      <w:r>
        <w:tab/>
        <w:t>Biological</w:t>
      </w:r>
    </w:p>
    <w:p w14:paraId="4693C515" w14:textId="77777777" w:rsidR="004266BE" w:rsidRDefault="004266BE" w:rsidP="00D759FA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</w:p>
    <w:p w14:paraId="4DF714FD" w14:textId="1F8843CC" w:rsidR="004266BE" w:rsidRPr="00CD5E96" w:rsidRDefault="000262D4" w:rsidP="004266BE">
      <w:pPr>
        <w:tabs>
          <w:tab w:val="left" w:pos="2985"/>
          <w:tab w:val="left" w:pos="4230"/>
          <w:tab w:val="left" w:pos="4633"/>
          <w:tab w:val="left" w:pos="5760"/>
        </w:tabs>
        <w:spacing w:line="240" w:lineRule="auto"/>
        <w:ind w:left="100"/>
        <w:rPr>
          <w:b/>
        </w:rPr>
      </w:pPr>
      <w:r>
        <w:rPr>
          <w:b/>
        </w:rPr>
        <w:t>S3 Appendix</w:t>
      </w:r>
      <w:r w:rsidR="004266BE" w:rsidRPr="00CD5E96">
        <w:rPr>
          <w:b/>
        </w:rPr>
        <w:t>. Continued.</w:t>
      </w:r>
    </w:p>
    <w:p w14:paraId="1AED0C19" w14:textId="77777777" w:rsidR="004266BE" w:rsidRDefault="004266BE" w:rsidP="004266BE">
      <w:pPr>
        <w:tabs>
          <w:tab w:val="left" w:pos="2985"/>
          <w:tab w:val="left" w:pos="4230"/>
          <w:tab w:val="left" w:pos="4633"/>
          <w:tab w:val="left" w:pos="5760"/>
        </w:tabs>
        <w:spacing w:line="240" w:lineRule="auto"/>
        <w:ind w:left="100"/>
      </w:pPr>
    </w:p>
    <w:p w14:paraId="12F5DAED" w14:textId="77777777" w:rsidR="004266BE" w:rsidRDefault="004266BE" w:rsidP="004266BE">
      <w:pPr>
        <w:tabs>
          <w:tab w:val="left" w:pos="3240"/>
          <w:tab w:val="left" w:pos="5850"/>
        </w:tabs>
        <w:spacing w:line="240" w:lineRule="auto"/>
        <w:ind w:left="100" w:right="-1120"/>
        <w:rPr>
          <w:b/>
        </w:rPr>
      </w:pPr>
      <w:r w:rsidRPr="00F2045C">
        <w:rPr>
          <w:b/>
        </w:rPr>
        <w:t>Variable</w:t>
      </w:r>
      <w:r w:rsidRPr="00F2045C">
        <w:rPr>
          <w:b/>
        </w:rPr>
        <w:tab/>
        <w:t>Proportion of articles</w:t>
      </w:r>
      <w:r w:rsidRPr="00F2045C">
        <w:rPr>
          <w:b/>
        </w:rPr>
        <w:tab/>
        <w:t>Category</w:t>
      </w:r>
    </w:p>
    <w:p w14:paraId="7CDC6047" w14:textId="77777777" w:rsidR="004266BE" w:rsidRDefault="004266BE" w:rsidP="004266BE">
      <w:pPr>
        <w:tabs>
          <w:tab w:val="left" w:pos="3240"/>
          <w:tab w:val="left" w:pos="5850"/>
        </w:tabs>
        <w:spacing w:line="240" w:lineRule="auto"/>
        <w:ind w:left="100" w:right="-1120"/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8FF261" wp14:editId="55525D90">
                <wp:simplePos x="0" y="0"/>
                <wp:positionH relativeFrom="column">
                  <wp:posOffset>31750</wp:posOffset>
                </wp:positionH>
                <wp:positionV relativeFrom="paragraph">
                  <wp:posOffset>6985</wp:posOffset>
                </wp:positionV>
                <wp:extent cx="5505450" cy="6350"/>
                <wp:effectExtent l="0" t="0" r="19050" b="317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6350"/>
                        </a:xfrm>
                        <a:prstGeom prst="line">
                          <a:avLst/>
                        </a:prstGeom>
                        <a:ln w="12700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31B6A7" id="Straight Connector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5pt,.55pt" to="436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" strokecolor="black [3200]" strokeweight="1pt"/>
            </w:pict>
          </mc:Fallback>
        </mc:AlternateContent>
      </w:r>
    </w:p>
    <w:p w14:paraId="2D668E1D" w14:textId="77777777" w:rsidR="004266BE" w:rsidRDefault="004266BE" w:rsidP="004266BE">
      <w:pPr>
        <w:tabs>
          <w:tab w:val="left" w:pos="2985"/>
          <w:tab w:val="left" w:pos="4230"/>
          <w:tab w:val="left" w:pos="4633"/>
          <w:tab w:val="left" w:pos="5850"/>
        </w:tabs>
        <w:spacing w:line="240" w:lineRule="auto"/>
        <w:ind w:left="100"/>
      </w:pPr>
      <w:r>
        <w:t>Bed sheer stress</w:t>
      </w:r>
      <w:r>
        <w:tab/>
      </w:r>
      <w:r>
        <w:tab/>
        <w:t>0.04</w:t>
      </w:r>
      <w:r>
        <w:tab/>
        <w:t>Physical oceanographic</w:t>
      </w:r>
    </w:p>
    <w:p w14:paraId="5266AE00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  <w:rPr>
          <w:vertAlign w:val="superscript"/>
        </w:rPr>
      </w:pPr>
      <w:r>
        <w:t>Sessile biota</w:t>
      </w:r>
      <w:r>
        <w:tab/>
        <w:t>0.03</w:t>
      </w:r>
      <w:r>
        <w:tab/>
        <w:t>Substrate</w:t>
      </w:r>
    </w:p>
    <w:p w14:paraId="482E0A12" w14:textId="26D3F356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Carbonate or calcite</w:t>
      </w:r>
      <w:r>
        <w:tab/>
        <w:t>0.02</w:t>
      </w:r>
      <w:r>
        <w:tab/>
      </w:r>
      <w:r w:rsidR="00D759FA">
        <w:t xml:space="preserve">Physiology-based </w:t>
      </w:r>
    </w:p>
    <w:p w14:paraId="294526BD" w14:textId="2C2B019C" w:rsidR="004266BE" w:rsidRDefault="004266BE" w:rsidP="004266BE">
      <w:pPr>
        <w:tabs>
          <w:tab w:val="left" w:pos="4230"/>
          <w:tab w:val="left" w:pos="5850"/>
        </w:tabs>
        <w:spacing w:line="240" w:lineRule="auto"/>
        <w:ind w:left="100"/>
      </w:pPr>
      <w:r>
        <w:t>Particulate organic carbon</w:t>
      </w:r>
      <w:r>
        <w:tab/>
        <w:t>0.02</w:t>
      </w:r>
      <w:r>
        <w:tab/>
      </w:r>
      <w:r w:rsidR="00D759FA">
        <w:t xml:space="preserve">Physiology-based </w:t>
      </w:r>
    </w:p>
    <w:p w14:paraId="5CEBDE1A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Habitat type or patch area</w:t>
      </w:r>
      <w:r>
        <w:tab/>
        <w:t>0.02</w:t>
      </w:r>
      <w:r>
        <w:tab/>
        <w:t>Substrate</w:t>
      </w:r>
    </w:p>
    <w:p w14:paraId="5FB4632F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Geology (general)</w:t>
      </w:r>
      <w:r>
        <w:tab/>
        <w:t>0.02</w:t>
      </w:r>
      <w:r>
        <w:tab/>
        <w:t>Substrate</w:t>
      </w:r>
    </w:p>
    <w:p w14:paraId="264DF6D0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  <w:rPr>
          <w:vertAlign w:val="superscript"/>
        </w:rPr>
      </w:pPr>
      <w:r>
        <w:t>Fractal dimension</w:t>
      </w:r>
      <w:r>
        <w:tab/>
        <w:t>0.02</w:t>
      </w:r>
      <w:r>
        <w:tab/>
        <w:t>Substrate</w:t>
      </w:r>
    </w:p>
    <w:p w14:paraId="18026341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Other substrate measure</w:t>
      </w:r>
      <w:r>
        <w:tab/>
        <w:t>0.02</w:t>
      </w:r>
      <w:r>
        <w:tab/>
        <w:t>Substrate</w:t>
      </w:r>
    </w:p>
    <w:p w14:paraId="2EA6785A" w14:textId="08E98F92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proofErr w:type="gramStart"/>
      <w:r>
        <w:t>pH</w:t>
      </w:r>
      <w:proofErr w:type="gramEnd"/>
      <w:r>
        <w:tab/>
        <w:t>0.02</w:t>
      </w:r>
      <w:r>
        <w:tab/>
      </w:r>
      <w:r w:rsidR="00D759FA">
        <w:t xml:space="preserve">Physiology-based </w:t>
      </w:r>
    </w:p>
    <w:p w14:paraId="4363CFF7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Competitor</w:t>
      </w:r>
      <w:r>
        <w:tab/>
        <w:t>0.01</w:t>
      </w:r>
      <w:r>
        <w:tab/>
        <w:t>Biological</w:t>
      </w:r>
    </w:p>
    <w:p w14:paraId="672E0434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Anthropogenic stress</w:t>
      </w:r>
      <w:r>
        <w:tab/>
        <w:t>0.01</w:t>
      </w:r>
      <w:r>
        <w:tab/>
        <w:t>Biological</w:t>
      </w:r>
    </w:p>
    <w:p w14:paraId="6B64380C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Distance to estuary or river</w:t>
      </w:r>
      <w:r>
        <w:tab/>
        <w:t>0.01</w:t>
      </w:r>
      <w:r>
        <w:tab/>
        <w:t>Geographic</w:t>
      </w:r>
    </w:p>
    <w:p w14:paraId="7EC7198B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  <w:rPr>
          <w:vertAlign w:val="superscript"/>
        </w:rPr>
      </w:pPr>
      <w:r>
        <w:t>Aspect SD</w:t>
      </w:r>
      <w:r>
        <w:tab/>
        <w:t>0.01</w:t>
      </w:r>
      <w:r>
        <w:tab/>
        <w:t>Substrate</w:t>
      </w:r>
    </w:p>
    <w:p w14:paraId="372BECFF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Predation risk</w:t>
      </w:r>
      <w:r>
        <w:tab/>
        <w:t>0.01</w:t>
      </w:r>
      <w:r>
        <w:tab/>
        <w:t>Biological</w:t>
      </w:r>
    </w:p>
    <w:p w14:paraId="2B2FC416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Distance to mangrove</w:t>
      </w:r>
      <w:r>
        <w:tab/>
        <w:t>0.01</w:t>
      </w:r>
      <w:r>
        <w:tab/>
        <w:t>Geographic</w:t>
      </w:r>
    </w:p>
    <w:p w14:paraId="6282447A" w14:textId="03359BF9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Iron</w:t>
      </w:r>
      <w:r>
        <w:tab/>
        <w:t>0.00</w:t>
      </w:r>
      <w:r>
        <w:tab/>
      </w:r>
      <w:r w:rsidR="00D759FA">
        <w:t xml:space="preserve">Physiology-based </w:t>
      </w:r>
    </w:p>
    <w:p w14:paraId="3A89D6E9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</w:pPr>
      <w:r>
        <w:t>Distance to shelf</w:t>
      </w:r>
      <w:r>
        <w:tab/>
        <w:t>0.00</w:t>
      </w:r>
      <w:r>
        <w:tab/>
        <w:t>Geographic</w:t>
      </w:r>
    </w:p>
    <w:p w14:paraId="55067346" w14:textId="77777777" w:rsidR="004266BE" w:rsidRDefault="004266BE" w:rsidP="004266BE">
      <w:pPr>
        <w:tabs>
          <w:tab w:val="left" w:pos="4230"/>
          <w:tab w:val="left" w:pos="4633"/>
          <w:tab w:val="left" w:pos="5850"/>
        </w:tabs>
        <w:spacing w:line="240" w:lineRule="auto"/>
        <w:ind w:left="100"/>
        <w:rPr>
          <w:vertAlign w:val="superscript"/>
        </w:rPr>
      </w:pPr>
      <w:r>
        <w:t>Substrate diversity</w:t>
      </w:r>
      <w:r>
        <w:tab/>
        <w:t>0.00</w:t>
      </w:r>
      <w:r>
        <w:tab/>
        <w:t>Substrate</w:t>
      </w:r>
    </w:p>
    <w:p w14:paraId="73811AF8" w14:textId="77777777" w:rsidR="004266BE" w:rsidRDefault="004266BE" w:rsidP="004266BE">
      <w:pPr>
        <w:tabs>
          <w:tab w:val="left" w:pos="5850"/>
        </w:tabs>
        <w:spacing w:line="240" w:lineRule="auto"/>
        <w:rPr>
          <w:b/>
        </w:rPr>
      </w:pPr>
      <w:r>
        <w:rPr>
          <w:b/>
        </w:rPr>
        <w:t xml:space="preserve"> </w:t>
      </w:r>
    </w:p>
    <w:p w14:paraId="3AF4946E" w14:textId="77777777" w:rsidR="004266BE" w:rsidRDefault="004266BE" w:rsidP="004266BE">
      <w:pPr>
        <w:tabs>
          <w:tab w:val="left" w:pos="5850"/>
        </w:tabs>
        <w:spacing w:before="240"/>
        <w:rPr>
          <w:b/>
        </w:rPr>
        <w:sectPr w:rsidR="004266BE" w:rsidSect="00AB19D4">
          <w:footerReference w:type="default" r:id="rId9"/>
          <w:pgSz w:w="11520" w:h="15840" w:code="3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14:paraId="53EF0F02" w14:textId="77777777" w:rsidR="004266BE" w:rsidRDefault="004266BE" w:rsidP="004266BE">
      <w:pPr>
        <w:tabs>
          <w:tab w:val="left" w:pos="1530"/>
          <w:tab w:val="left" w:pos="1620"/>
          <w:tab w:val="left" w:pos="1710"/>
          <w:tab w:val="left" w:pos="5850"/>
        </w:tabs>
        <w:spacing w:before="240"/>
        <w:rPr>
          <w:b/>
        </w:rPr>
      </w:pPr>
    </w:p>
    <w:p w14:paraId="69A05323" w14:textId="25F6E7A3" w:rsidR="001E7050" w:rsidRPr="00575630" w:rsidRDefault="001E7050" w:rsidP="00575630">
      <w:pPr>
        <w:spacing w:line="240" w:lineRule="auto"/>
      </w:pPr>
    </w:p>
    <w:sectPr w:rsidR="001E7050" w:rsidRPr="00575630" w:rsidSect="00AB19D4">
      <w:type w:val="continuous"/>
      <w:pgSz w:w="11520" w:h="15840" w:code="3"/>
      <w:pgMar w:top="1440" w:right="1440" w:bottom="1440" w:left="1440" w:header="720" w:footer="720" w:gutter="0"/>
      <w:cols w:num="3"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A541EC" w14:textId="77777777" w:rsidR="00114D02" w:rsidRDefault="00114D02" w:rsidP="00C16317">
      <w:pPr>
        <w:spacing w:line="240" w:lineRule="auto"/>
      </w:pPr>
      <w:r>
        <w:separator/>
      </w:r>
    </w:p>
  </w:endnote>
  <w:endnote w:type="continuationSeparator" w:id="0">
    <w:p w14:paraId="76F707CA" w14:textId="77777777" w:rsidR="00114D02" w:rsidRDefault="00114D02" w:rsidP="00C16317">
      <w:pPr>
        <w:spacing w:line="240" w:lineRule="auto"/>
      </w:pPr>
      <w:r>
        <w:continuationSeparator/>
      </w:r>
    </w:p>
  </w:endnote>
  <w:endnote w:type="continuationNotice" w:id="1">
    <w:p w14:paraId="68C86A56" w14:textId="77777777" w:rsidR="00114D02" w:rsidRDefault="00114D0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32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41B12B" w14:textId="77CCDE27" w:rsidR="0046370F" w:rsidRDefault="004637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5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6BC46" w14:textId="77777777" w:rsidR="0046370F" w:rsidRDefault="00463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BE6D2" w14:textId="77777777" w:rsidR="00114D02" w:rsidRDefault="00114D02" w:rsidP="00C16317">
      <w:pPr>
        <w:spacing w:line="240" w:lineRule="auto"/>
      </w:pPr>
      <w:r>
        <w:separator/>
      </w:r>
    </w:p>
  </w:footnote>
  <w:footnote w:type="continuationSeparator" w:id="0">
    <w:p w14:paraId="1D4A9069" w14:textId="77777777" w:rsidR="00114D02" w:rsidRDefault="00114D02" w:rsidP="00C16317">
      <w:pPr>
        <w:spacing w:line="240" w:lineRule="auto"/>
      </w:pPr>
      <w:r>
        <w:continuationSeparator/>
      </w:r>
    </w:p>
  </w:footnote>
  <w:footnote w:type="continuationNotice" w:id="1">
    <w:p w14:paraId="29B3FE17" w14:textId="77777777" w:rsidR="00114D02" w:rsidRDefault="00114D0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15D2E"/>
    <w:multiLevelType w:val="multilevel"/>
    <w:tmpl w:val="1012E6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11676B"/>
    <w:multiLevelType w:val="multilevel"/>
    <w:tmpl w:val="605290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EA86FAE"/>
    <w:multiLevelType w:val="multilevel"/>
    <w:tmpl w:val="782C9A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039631A"/>
    <w:multiLevelType w:val="multilevel"/>
    <w:tmpl w:val="498840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versity Distributions&lt;/Style&gt;&lt;LeftDelim&gt;{&lt;/LeftDelim&gt;&lt;RightDelim&gt;}&lt;/RightDelim&gt;&lt;FontName&gt;Times New Roman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02wt2m0ppwje5ftqx0z2isx9f0w5fve9t&quot;&gt;BP_Sand_Manuscripts&lt;record-ids&gt;&lt;item&gt;22&lt;/item&gt;&lt;item&gt;56&lt;/item&gt;&lt;item&gt;63&lt;/item&gt;&lt;item&gt;152&lt;/item&gt;&lt;item&gt;315&lt;/item&gt;&lt;item&gt;435&lt;/item&gt;&lt;item&gt;481&lt;/item&gt;&lt;item&gt;509&lt;/item&gt;&lt;item&gt;519&lt;/item&gt;&lt;item&gt;544&lt;/item&gt;&lt;item&gt;580&lt;/item&gt;&lt;item&gt;587&lt;/item&gt;&lt;item&gt;594&lt;/item&gt;&lt;item&gt;600&lt;/item&gt;&lt;item&gt;610&lt;/item&gt;&lt;item&gt;622&lt;/item&gt;&lt;item&gt;627&lt;/item&gt;&lt;item&gt;629&lt;/item&gt;&lt;item&gt;633&lt;/item&gt;&lt;item&gt;635&lt;/item&gt;&lt;item&gt;648&lt;/item&gt;&lt;item&gt;650&lt;/item&gt;&lt;item&gt;661&lt;/item&gt;&lt;item&gt;792&lt;/item&gt;&lt;item&gt;855&lt;/item&gt;&lt;item&gt;903&lt;/item&gt;&lt;item&gt;904&lt;/item&gt;&lt;item&gt;908&lt;/item&gt;&lt;item&gt;1311&lt;/item&gt;&lt;item&gt;1319&lt;/item&gt;&lt;item&gt;1323&lt;/item&gt;&lt;item&gt;1357&lt;/item&gt;&lt;item&gt;1366&lt;/item&gt;&lt;item&gt;1464&lt;/item&gt;&lt;item&gt;1497&lt;/item&gt;&lt;item&gt;1498&lt;/item&gt;&lt;item&gt;1524&lt;/item&gt;&lt;item&gt;1525&lt;/item&gt;&lt;item&gt;1526&lt;/item&gt;&lt;item&gt;1532&lt;/item&gt;&lt;item&gt;1553&lt;/item&gt;&lt;item&gt;1554&lt;/item&gt;&lt;item&gt;1563&lt;/item&gt;&lt;item&gt;1566&lt;/item&gt;&lt;item&gt;1567&lt;/item&gt;&lt;item&gt;1572&lt;/item&gt;&lt;item&gt;1575&lt;/item&gt;&lt;item&gt;1576&lt;/item&gt;&lt;item&gt;1577&lt;/item&gt;&lt;item&gt;1640&lt;/item&gt;&lt;item&gt;1641&lt;/item&gt;&lt;item&gt;1645&lt;/item&gt;&lt;item&gt;1651&lt;/item&gt;&lt;item&gt;1654&lt;/item&gt;&lt;item&gt;1656&lt;/item&gt;&lt;item&gt;1657&lt;/item&gt;&lt;item&gt;1658&lt;/item&gt;&lt;item&gt;1663&lt;/item&gt;&lt;item&gt;1667&lt;/item&gt;&lt;item&gt;1680&lt;/item&gt;&lt;item&gt;1683&lt;/item&gt;&lt;item&gt;1684&lt;/item&gt;&lt;item&gt;1685&lt;/item&gt;&lt;item&gt;1687&lt;/item&gt;&lt;item&gt;1688&lt;/item&gt;&lt;item&gt;1689&lt;/item&gt;&lt;item&gt;1692&lt;/item&gt;&lt;item&gt;1697&lt;/item&gt;&lt;item&gt;1698&lt;/item&gt;&lt;item&gt;1700&lt;/item&gt;&lt;item&gt;1701&lt;/item&gt;&lt;item&gt;1703&lt;/item&gt;&lt;item&gt;1704&lt;/item&gt;&lt;item&gt;1707&lt;/item&gt;&lt;item&gt;1708&lt;/item&gt;&lt;/record-ids&gt;&lt;/item&gt;&lt;/Libraries&gt;"/>
  </w:docVars>
  <w:rsids>
    <w:rsidRoot w:val="006E6EC4"/>
    <w:rsid w:val="0000096F"/>
    <w:rsid w:val="00003B13"/>
    <w:rsid w:val="00003BCD"/>
    <w:rsid w:val="00007025"/>
    <w:rsid w:val="00015890"/>
    <w:rsid w:val="00023C90"/>
    <w:rsid w:val="000262D4"/>
    <w:rsid w:val="00026925"/>
    <w:rsid w:val="00026B1F"/>
    <w:rsid w:val="00034ACA"/>
    <w:rsid w:val="00035B8A"/>
    <w:rsid w:val="0003757A"/>
    <w:rsid w:val="00043A5E"/>
    <w:rsid w:val="00043F20"/>
    <w:rsid w:val="00044B15"/>
    <w:rsid w:val="00045F5C"/>
    <w:rsid w:val="00051A2D"/>
    <w:rsid w:val="00053783"/>
    <w:rsid w:val="0005615A"/>
    <w:rsid w:val="00060090"/>
    <w:rsid w:val="000626B0"/>
    <w:rsid w:val="00065602"/>
    <w:rsid w:val="00071530"/>
    <w:rsid w:val="00075140"/>
    <w:rsid w:val="00080590"/>
    <w:rsid w:val="00082B2C"/>
    <w:rsid w:val="00084B75"/>
    <w:rsid w:val="00086DF7"/>
    <w:rsid w:val="00091107"/>
    <w:rsid w:val="000A01B0"/>
    <w:rsid w:val="000A3372"/>
    <w:rsid w:val="000A5602"/>
    <w:rsid w:val="000B1F5D"/>
    <w:rsid w:val="000B1F97"/>
    <w:rsid w:val="000B2A8D"/>
    <w:rsid w:val="000B55B3"/>
    <w:rsid w:val="000B5885"/>
    <w:rsid w:val="000C379C"/>
    <w:rsid w:val="000C3E0C"/>
    <w:rsid w:val="000C41D4"/>
    <w:rsid w:val="000E2F9E"/>
    <w:rsid w:val="000F0CB2"/>
    <w:rsid w:val="000F10F1"/>
    <w:rsid w:val="000F24A4"/>
    <w:rsid w:val="000F3598"/>
    <w:rsid w:val="001006C2"/>
    <w:rsid w:val="00101203"/>
    <w:rsid w:val="00114D02"/>
    <w:rsid w:val="00116763"/>
    <w:rsid w:val="0012761F"/>
    <w:rsid w:val="00132AAC"/>
    <w:rsid w:val="001348CD"/>
    <w:rsid w:val="00136A51"/>
    <w:rsid w:val="00137203"/>
    <w:rsid w:val="001413DC"/>
    <w:rsid w:val="0017556D"/>
    <w:rsid w:val="00176506"/>
    <w:rsid w:val="001772D8"/>
    <w:rsid w:val="001827B6"/>
    <w:rsid w:val="00184257"/>
    <w:rsid w:val="00185896"/>
    <w:rsid w:val="00190E37"/>
    <w:rsid w:val="001912B6"/>
    <w:rsid w:val="00191D3B"/>
    <w:rsid w:val="001938E0"/>
    <w:rsid w:val="00193CF0"/>
    <w:rsid w:val="00194916"/>
    <w:rsid w:val="00194974"/>
    <w:rsid w:val="00194EB6"/>
    <w:rsid w:val="00197F96"/>
    <w:rsid w:val="001A4B49"/>
    <w:rsid w:val="001B2082"/>
    <w:rsid w:val="001B29CB"/>
    <w:rsid w:val="001B32E4"/>
    <w:rsid w:val="001B3D6D"/>
    <w:rsid w:val="001B5F3F"/>
    <w:rsid w:val="001B69C4"/>
    <w:rsid w:val="001C4615"/>
    <w:rsid w:val="001C627D"/>
    <w:rsid w:val="001C6890"/>
    <w:rsid w:val="001C75FE"/>
    <w:rsid w:val="001D6EF6"/>
    <w:rsid w:val="001E2C9C"/>
    <w:rsid w:val="001E4ECD"/>
    <w:rsid w:val="001E7050"/>
    <w:rsid w:val="001F14A3"/>
    <w:rsid w:val="001F20C6"/>
    <w:rsid w:val="001F6CF2"/>
    <w:rsid w:val="001F6F47"/>
    <w:rsid w:val="001F71A1"/>
    <w:rsid w:val="001F7F53"/>
    <w:rsid w:val="00200161"/>
    <w:rsid w:val="0020544A"/>
    <w:rsid w:val="002059F1"/>
    <w:rsid w:val="00205F8A"/>
    <w:rsid w:val="00207298"/>
    <w:rsid w:val="0022119C"/>
    <w:rsid w:val="002248F2"/>
    <w:rsid w:val="00231172"/>
    <w:rsid w:val="00231957"/>
    <w:rsid w:val="00237FEA"/>
    <w:rsid w:val="0024159E"/>
    <w:rsid w:val="00242E16"/>
    <w:rsid w:val="00244B58"/>
    <w:rsid w:val="002469AD"/>
    <w:rsid w:val="00246DDC"/>
    <w:rsid w:val="002532DF"/>
    <w:rsid w:val="002664B1"/>
    <w:rsid w:val="00272FE7"/>
    <w:rsid w:val="002741A9"/>
    <w:rsid w:val="00284ABD"/>
    <w:rsid w:val="00285445"/>
    <w:rsid w:val="0028572C"/>
    <w:rsid w:val="002867DA"/>
    <w:rsid w:val="0028707D"/>
    <w:rsid w:val="00290B09"/>
    <w:rsid w:val="0029789F"/>
    <w:rsid w:val="002A1CF1"/>
    <w:rsid w:val="002B29E5"/>
    <w:rsid w:val="002B3246"/>
    <w:rsid w:val="002B4B01"/>
    <w:rsid w:val="002B5F83"/>
    <w:rsid w:val="002B6A72"/>
    <w:rsid w:val="002B6E0F"/>
    <w:rsid w:val="002B7E03"/>
    <w:rsid w:val="002C0D44"/>
    <w:rsid w:val="002C1468"/>
    <w:rsid w:val="002C2A23"/>
    <w:rsid w:val="002C2C82"/>
    <w:rsid w:val="002D0B35"/>
    <w:rsid w:val="002D4979"/>
    <w:rsid w:val="002D7693"/>
    <w:rsid w:val="002E2830"/>
    <w:rsid w:val="002E3CE8"/>
    <w:rsid w:val="002E7A70"/>
    <w:rsid w:val="002F024F"/>
    <w:rsid w:val="002F08ED"/>
    <w:rsid w:val="002F5F4D"/>
    <w:rsid w:val="002F6AB8"/>
    <w:rsid w:val="002F71BC"/>
    <w:rsid w:val="003049B2"/>
    <w:rsid w:val="003131D5"/>
    <w:rsid w:val="00313D4F"/>
    <w:rsid w:val="0031607E"/>
    <w:rsid w:val="00316CAD"/>
    <w:rsid w:val="00323F2C"/>
    <w:rsid w:val="0033115F"/>
    <w:rsid w:val="00333B61"/>
    <w:rsid w:val="00336BED"/>
    <w:rsid w:val="0034109A"/>
    <w:rsid w:val="0034241E"/>
    <w:rsid w:val="003428BB"/>
    <w:rsid w:val="00344DD0"/>
    <w:rsid w:val="0034522F"/>
    <w:rsid w:val="00346EB9"/>
    <w:rsid w:val="0034791B"/>
    <w:rsid w:val="00354449"/>
    <w:rsid w:val="00355BA3"/>
    <w:rsid w:val="00361A33"/>
    <w:rsid w:val="00362B9C"/>
    <w:rsid w:val="00362D73"/>
    <w:rsid w:val="00364B04"/>
    <w:rsid w:val="0036505A"/>
    <w:rsid w:val="00366F0A"/>
    <w:rsid w:val="00367472"/>
    <w:rsid w:val="00367FE3"/>
    <w:rsid w:val="003729BD"/>
    <w:rsid w:val="0037503C"/>
    <w:rsid w:val="0037568B"/>
    <w:rsid w:val="00380344"/>
    <w:rsid w:val="003834A3"/>
    <w:rsid w:val="003842A5"/>
    <w:rsid w:val="0038626E"/>
    <w:rsid w:val="0038720B"/>
    <w:rsid w:val="00387C03"/>
    <w:rsid w:val="00394424"/>
    <w:rsid w:val="003B68A4"/>
    <w:rsid w:val="003C7B6D"/>
    <w:rsid w:val="003D59CE"/>
    <w:rsid w:val="003D7ED7"/>
    <w:rsid w:val="003E3F75"/>
    <w:rsid w:val="003E5CB1"/>
    <w:rsid w:val="003E63C0"/>
    <w:rsid w:val="003F2247"/>
    <w:rsid w:val="003F42EB"/>
    <w:rsid w:val="003F4DF9"/>
    <w:rsid w:val="003F76F8"/>
    <w:rsid w:val="00404D76"/>
    <w:rsid w:val="004105B5"/>
    <w:rsid w:val="00414A2B"/>
    <w:rsid w:val="00423D46"/>
    <w:rsid w:val="004266BE"/>
    <w:rsid w:val="00427139"/>
    <w:rsid w:val="004303F1"/>
    <w:rsid w:val="004345B5"/>
    <w:rsid w:val="004354C9"/>
    <w:rsid w:val="00441A05"/>
    <w:rsid w:val="00441BC8"/>
    <w:rsid w:val="00442821"/>
    <w:rsid w:val="004448E2"/>
    <w:rsid w:val="00446DDC"/>
    <w:rsid w:val="00447F40"/>
    <w:rsid w:val="0045502E"/>
    <w:rsid w:val="004573D3"/>
    <w:rsid w:val="0045796C"/>
    <w:rsid w:val="004619E4"/>
    <w:rsid w:val="0046370F"/>
    <w:rsid w:val="0047030A"/>
    <w:rsid w:val="004746E5"/>
    <w:rsid w:val="00476205"/>
    <w:rsid w:val="00485C0C"/>
    <w:rsid w:val="004866EC"/>
    <w:rsid w:val="00490DB6"/>
    <w:rsid w:val="00492203"/>
    <w:rsid w:val="00492B39"/>
    <w:rsid w:val="00493A9B"/>
    <w:rsid w:val="00497F70"/>
    <w:rsid w:val="004A399B"/>
    <w:rsid w:val="004B009A"/>
    <w:rsid w:val="004B294F"/>
    <w:rsid w:val="004B3E1E"/>
    <w:rsid w:val="004B5005"/>
    <w:rsid w:val="004E1436"/>
    <w:rsid w:val="004E5FE1"/>
    <w:rsid w:val="004F39E3"/>
    <w:rsid w:val="004F3CD2"/>
    <w:rsid w:val="004F48D5"/>
    <w:rsid w:val="00505236"/>
    <w:rsid w:val="00505423"/>
    <w:rsid w:val="005130B6"/>
    <w:rsid w:val="0051498E"/>
    <w:rsid w:val="00515EBA"/>
    <w:rsid w:val="0052362C"/>
    <w:rsid w:val="0053658C"/>
    <w:rsid w:val="005407AA"/>
    <w:rsid w:val="00540CD6"/>
    <w:rsid w:val="005447C8"/>
    <w:rsid w:val="00546C7F"/>
    <w:rsid w:val="00562E20"/>
    <w:rsid w:val="00562F1C"/>
    <w:rsid w:val="00564C50"/>
    <w:rsid w:val="00565BA9"/>
    <w:rsid w:val="00566CE0"/>
    <w:rsid w:val="00570A73"/>
    <w:rsid w:val="00573CCD"/>
    <w:rsid w:val="00575630"/>
    <w:rsid w:val="00575C51"/>
    <w:rsid w:val="0057777E"/>
    <w:rsid w:val="00577ADA"/>
    <w:rsid w:val="00584F60"/>
    <w:rsid w:val="00585E33"/>
    <w:rsid w:val="0058644B"/>
    <w:rsid w:val="00592F1B"/>
    <w:rsid w:val="00594CBC"/>
    <w:rsid w:val="005976B6"/>
    <w:rsid w:val="005A7CA3"/>
    <w:rsid w:val="005B27C3"/>
    <w:rsid w:val="005B425D"/>
    <w:rsid w:val="005C3FA2"/>
    <w:rsid w:val="005C7C48"/>
    <w:rsid w:val="005D12C1"/>
    <w:rsid w:val="005D75CF"/>
    <w:rsid w:val="005E1A90"/>
    <w:rsid w:val="005F0E40"/>
    <w:rsid w:val="005F207E"/>
    <w:rsid w:val="005F24A5"/>
    <w:rsid w:val="00600495"/>
    <w:rsid w:val="00601814"/>
    <w:rsid w:val="006019C3"/>
    <w:rsid w:val="0060411D"/>
    <w:rsid w:val="00611A6F"/>
    <w:rsid w:val="00613B14"/>
    <w:rsid w:val="0061529C"/>
    <w:rsid w:val="00622331"/>
    <w:rsid w:val="00630DEC"/>
    <w:rsid w:val="00632FD1"/>
    <w:rsid w:val="006361E4"/>
    <w:rsid w:val="00641B39"/>
    <w:rsid w:val="00641B50"/>
    <w:rsid w:val="00642DC9"/>
    <w:rsid w:val="00643B55"/>
    <w:rsid w:val="0064510A"/>
    <w:rsid w:val="00645160"/>
    <w:rsid w:val="00645636"/>
    <w:rsid w:val="006478C3"/>
    <w:rsid w:val="006515C9"/>
    <w:rsid w:val="00652D35"/>
    <w:rsid w:val="00653D5D"/>
    <w:rsid w:val="00654A90"/>
    <w:rsid w:val="00664161"/>
    <w:rsid w:val="00666B21"/>
    <w:rsid w:val="0067277A"/>
    <w:rsid w:val="00673599"/>
    <w:rsid w:val="006815A7"/>
    <w:rsid w:val="00685392"/>
    <w:rsid w:val="00687FD9"/>
    <w:rsid w:val="00691341"/>
    <w:rsid w:val="00694F41"/>
    <w:rsid w:val="00694F75"/>
    <w:rsid w:val="006950AC"/>
    <w:rsid w:val="006A0256"/>
    <w:rsid w:val="006A15B5"/>
    <w:rsid w:val="006A4518"/>
    <w:rsid w:val="006B1536"/>
    <w:rsid w:val="006B52C0"/>
    <w:rsid w:val="006B69AE"/>
    <w:rsid w:val="006C1EF9"/>
    <w:rsid w:val="006C3195"/>
    <w:rsid w:val="006C5605"/>
    <w:rsid w:val="006C5B7F"/>
    <w:rsid w:val="006D1C47"/>
    <w:rsid w:val="006D25F2"/>
    <w:rsid w:val="006D2DB3"/>
    <w:rsid w:val="006D371A"/>
    <w:rsid w:val="006D727C"/>
    <w:rsid w:val="006E11CB"/>
    <w:rsid w:val="006E6004"/>
    <w:rsid w:val="006E6EC4"/>
    <w:rsid w:val="006F36B8"/>
    <w:rsid w:val="00700173"/>
    <w:rsid w:val="0070186B"/>
    <w:rsid w:val="00701AE0"/>
    <w:rsid w:val="0070222C"/>
    <w:rsid w:val="0070301C"/>
    <w:rsid w:val="00705EFB"/>
    <w:rsid w:val="007126CB"/>
    <w:rsid w:val="007152DC"/>
    <w:rsid w:val="00715EA3"/>
    <w:rsid w:val="00717AEC"/>
    <w:rsid w:val="00723090"/>
    <w:rsid w:val="00730021"/>
    <w:rsid w:val="007305A2"/>
    <w:rsid w:val="007329D4"/>
    <w:rsid w:val="00734B86"/>
    <w:rsid w:val="00741A57"/>
    <w:rsid w:val="00741AF8"/>
    <w:rsid w:val="0074428C"/>
    <w:rsid w:val="00752565"/>
    <w:rsid w:val="00757D00"/>
    <w:rsid w:val="00761DA7"/>
    <w:rsid w:val="00764170"/>
    <w:rsid w:val="00767F7B"/>
    <w:rsid w:val="00774485"/>
    <w:rsid w:val="00776563"/>
    <w:rsid w:val="0078223C"/>
    <w:rsid w:val="00783106"/>
    <w:rsid w:val="00784F71"/>
    <w:rsid w:val="007851A6"/>
    <w:rsid w:val="0079058E"/>
    <w:rsid w:val="007942D6"/>
    <w:rsid w:val="00794ED1"/>
    <w:rsid w:val="00797327"/>
    <w:rsid w:val="007A0C1E"/>
    <w:rsid w:val="007A1852"/>
    <w:rsid w:val="007A1FCB"/>
    <w:rsid w:val="007A2FA5"/>
    <w:rsid w:val="007A34A8"/>
    <w:rsid w:val="007A3870"/>
    <w:rsid w:val="007B0CAA"/>
    <w:rsid w:val="007B317F"/>
    <w:rsid w:val="007C4E0B"/>
    <w:rsid w:val="007D49DC"/>
    <w:rsid w:val="007D6C99"/>
    <w:rsid w:val="007E1459"/>
    <w:rsid w:val="007E35B9"/>
    <w:rsid w:val="007E35E3"/>
    <w:rsid w:val="007E63AA"/>
    <w:rsid w:val="007F48FD"/>
    <w:rsid w:val="007F4F67"/>
    <w:rsid w:val="007F6B35"/>
    <w:rsid w:val="007F7540"/>
    <w:rsid w:val="00803D17"/>
    <w:rsid w:val="00804D2B"/>
    <w:rsid w:val="00805759"/>
    <w:rsid w:val="0080614D"/>
    <w:rsid w:val="00810AE6"/>
    <w:rsid w:val="0082203B"/>
    <w:rsid w:val="00831385"/>
    <w:rsid w:val="008336B6"/>
    <w:rsid w:val="00833FB3"/>
    <w:rsid w:val="00834201"/>
    <w:rsid w:val="00844BA8"/>
    <w:rsid w:val="00847E6C"/>
    <w:rsid w:val="0085002A"/>
    <w:rsid w:val="00851B75"/>
    <w:rsid w:val="00852A47"/>
    <w:rsid w:val="008578B2"/>
    <w:rsid w:val="00861B55"/>
    <w:rsid w:val="0086226C"/>
    <w:rsid w:val="00862E93"/>
    <w:rsid w:val="008647FB"/>
    <w:rsid w:val="0086797B"/>
    <w:rsid w:val="008708BA"/>
    <w:rsid w:val="00874D55"/>
    <w:rsid w:val="00880E68"/>
    <w:rsid w:val="0088236E"/>
    <w:rsid w:val="00883553"/>
    <w:rsid w:val="00887724"/>
    <w:rsid w:val="0088776B"/>
    <w:rsid w:val="00890C0F"/>
    <w:rsid w:val="0089369A"/>
    <w:rsid w:val="008A0F1C"/>
    <w:rsid w:val="008A1BC9"/>
    <w:rsid w:val="008A437F"/>
    <w:rsid w:val="008B118C"/>
    <w:rsid w:val="008B4B66"/>
    <w:rsid w:val="008B71FF"/>
    <w:rsid w:val="008B7887"/>
    <w:rsid w:val="008C18CD"/>
    <w:rsid w:val="008C263C"/>
    <w:rsid w:val="008D4C00"/>
    <w:rsid w:val="008E26E7"/>
    <w:rsid w:val="008F0A0D"/>
    <w:rsid w:val="008F2F18"/>
    <w:rsid w:val="008F4E31"/>
    <w:rsid w:val="008F6C1E"/>
    <w:rsid w:val="008F7688"/>
    <w:rsid w:val="00901E01"/>
    <w:rsid w:val="0090339F"/>
    <w:rsid w:val="00904382"/>
    <w:rsid w:val="009045C1"/>
    <w:rsid w:val="00904831"/>
    <w:rsid w:val="00905BD8"/>
    <w:rsid w:val="00905FF5"/>
    <w:rsid w:val="009062A8"/>
    <w:rsid w:val="00907A16"/>
    <w:rsid w:val="00910370"/>
    <w:rsid w:val="00912341"/>
    <w:rsid w:val="0091262C"/>
    <w:rsid w:val="00913FEA"/>
    <w:rsid w:val="009149A9"/>
    <w:rsid w:val="00924EF1"/>
    <w:rsid w:val="0092570D"/>
    <w:rsid w:val="00931238"/>
    <w:rsid w:val="00932BE4"/>
    <w:rsid w:val="00934807"/>
    <w:rsid w:val="009521AE"/>
    <w:rsid w:val="0096376F"/>
    <w:rsid w:val="009662A2"/>
    <w:rsid w:val="00966B8E"/>
    <w:rsid w:val="009722ED"/>
    <w:rsid w:val="009758AD"/>
    <w:rsid w:val="00986FF5"/>
    <w:rsid w:val="0099418D"/>
    <w:rsid w:val="00994B69"/>
    <w:rsid w:val="00995260"/>
    <w:rsid w:val="0099539C"/>
    <w:rsid w:val="00995DB2"/>
    <w:rsid w:val="0099677E"/>
    <w:rsid w:val="00997CFF"/>
    <w:rsid w:val="009A0CA1"/>
    <w:rsid w:val="009A379A"/>
    <w:rsid w:val="009A4EAD"/>
    <w:rsid w:val="009A7CF6"/>
    <w:rsid w:val="009B2857"/>
    <w:rsid w:val="009B3D2C"/>
    <w:rsid w:val="009C05CF"/>
    <w:rsid w:val="009C1F97"/>
    <w:rsid w:val="009C2F97"/>
    <w:rsid w:val="009C426A"/>
    <w:rsid w:val="009C507B"/>
    <w:rsid w:val="009C5656"/>
    <w:rsid w:val="009D248D"/>
    <w:rsid w:val="009D266D"/>
    <w:rsid w:val="009E0B2F"/>
    <w:rsid w:val="009E152F"/>
    <w:rsid w:val="009E3856"/>
    <w:rsid w:val="009F37F5"/>
    <w:rsid w:val="009F459E"/>
    <w:rsid w:val="009F5122"/>
    <w:rsid w:val="00A00D52"/>
    <w:rsid w:val="00A01E51"/>
    <w:rsid w:val="00A01FFA"/>
    <w:rsid w:val="00A03CDB"/>
    <w:rsid w:val="00A13257"/>
    <w:rsid w:val="00A13586"/>
    <w:rsid w:val="00A237C1"/>
    <w:rsid w:val="00A274C3"/>
    <w:rsid w:val="00A31164"/>
    <w:rsid w:val="00A3117D"/>
    <w:rsid w:val="00A32FE3"/>
    <w:rsid w:val="00A34DD0"/>
    <w:rsid w:val="00A36093"/>
    <w:rsid w:val="00A363B6"/>
    <w:rsid w:val="00A3682D"/>
    <w:rsid w:val="00A41F21"/>
    <w:rsid w:val="00A45894"/>
    <w:rsid w:val="00A46263"/>
    <w:rsid w:val="00A56B7B"/>
    <w:rsid w:val="00A60846"/>
    <w:rsid w:val="00A60A91"/>
    <w:rsid w:val="00A60FBF"/>
    <w:rsid w:val="00A631BF"/>
    <w:rsid w:val="00A6799C"/>
    <w:rsid w:val="00A70170"/>
    <w:rsid w:val="00A71275"/>
    <w:rsid w:val="00A72C86"/>
    <w:rsid w:val="00A740EB"/>
    <w:rsid w:val="00A828EB"/>
    <w:rsid w:val="00A85F8F"/>
    <w:rsid w:val="00A86604"/>
    <w:rsid w:val="00A86622"/>
    <w:rsid w:val="00A87930"/>
    <w:rsid w:val="00A91DC7"/>
    <w:rsid w:val="00A9229E"/>
    <w:rsid w:val="00A922DF"/>
    <w:rsid w:val="00A95666"/>
    <w:rsid w:val="00A967F5"/>
    <w:rsid w:val="00AA28AA"/>
    <w:rsid w:val="00AA6BDA"/>
    <w:rsid w:val="00AA6D76"/>
    <w:rsid w:val="00AA7944"/>
    <w:rsid w:val="00AB19D4"/>
    <w:rsid w:val="00AB4915"/>
    <w:rsid w:val="00AB5B0D"/>
    <w:rsid w:val="00AB5D1C"/>
    <w:rsid w:val="00AC19F7"/>
    <w:rsid w:val="00AC1A4E"/>
    <w:rsid w:val="00AC4BA6"/>
    <w:rsid w:val="00AC52D5"/>
    <w:rsid w:val="00AD177C"/>
    <w:rsid w:val="00AD28BD"/>
    <w:rsid w:val="00AE1802"/>
    <w:rsid w:val="00AE4F3C"/>
    <w:rsid w:val="00AE788C"/>
    <w:rsid w:val="00AF03F2"/>
    <w:rsid w:val="00AF284E"/>
    <w:rsid w:val="00AF7809"/>
    <w:rsid w:val="00AF7A30"/>
    <w:rsid w:val="00B00B0C"/>
    <w:rsid w:val="00B020A3"/>
    <w:rsid w:val="00B05213"/>
    <w:rsid w:val="00B22E1E"/>
    <w:rsid w:val="00B233E2"/>
    <w:rsid w:val="00B310D5"/>
    <w:rsid w:val="00B357AA"/>
    <w:rsid w:val="00B42533"/>
    <w:rsid w:val="00B435BE"/>
    <w:rsid w:val="00B47209"/>
    <w:rsid w:val="00B47A8D"/>
    <w:rsid w:val="00B518E0"/>
    <w:rsid w:val="00B52550"/>
    <w:rsid w:val="00B52BF0"/>
    <w:rsid w:val="00B54A62"/>
    <w:rsid w:val="00B55E15"/>
    <w:rsid w:val="00B56E33"/>
    <w:rsid w:val="00B6206C"/>
    <w:rsid w:val="00B659C3"/>
    <w:rsid w:val="00B71C9E"/>
    <w:rsid w:val="00B76731"/>
    <w:rsid w:val="00B77585"/>
    <w:rsid w:val="00B80036"/>
    <w:rsid w:val="00B82B40"/>
    <w:rsid w:val="00B83424"/>
    <w:rsid w:val="00B852DE"/>
    <w:rsid w:val="00B86560"/>
    <w:rsid w:val="00B8668F"/>
    <w:rsid w:val="00B95985"/>
    <w:rsid w:val="00B96715"/>
    <w:rsid w:val="00B96AA7"/>
    <w:rsid w:val="00BA6BB8"/>
    <w:rsid w:val="00BB05D7"/>
    <w:rsid w:val="00BB0C75"/>
    <w:rsid w:val="00BB0D80"/>
    <w:rsid w:val="00BC0B75"/>
    <w:rsid w:val="00BC2F2B"/>
    <w:rsid w:val="00BC3C3F"/>
    <w:rsid w:val="00BD2F78"/>
    <w:rsid w:val="00BD6D6B"/>
    <w:rsid w:val="00BE21F0"/>
    <w:rsid w:val="00BE2628"/>
    <w:rsid w:val="00BE7E9E"/>
    <w:rsid w:val="00BF17B6"/>
    <w:rsid w:val="00BF248D"/>
    <w:rsid w:val="00C01D2D"/>
    <w:rsid w:val="00C03193"/>
    <w:rsid w:val="00C12666"/>
    <w:rsid w:val="00C1357B"/>
    <w:rsid w:val="00C16317"/>
    <w:rsid w:val="00C17193"/>
    <w:rsid w:val="00C21218"/>
    <w:rsid w:val="00C2327B"/>
    <w:rsid w:val="00C23561"/>
    <w:rsid w:val="00C23EC5"/>
    <w:rsid w:val="00C31019"/>
    <w:rsid w:val="00C47228"/>
    <w:rsid w:val="00C47E38"/>
    <w:rsid w:val="00C52931"/>
    <w:rsid w:val="00C53516"/>
    <w:rsid w:val="00C53D81"/>
    <w:rsid w:val="00C546E6"/>
    <w:rsid w:val="00C56D99"/>
    <w:rsid w:val="00C61064"/>
    <w:rsid w:val="00C63B4C"/>
    <w:rsid w:val="00C653C7"/>
    <w:rsid w:val="00C71DF2"/>
    <w:rsid w:val="00C72AD1"/>
    <w:rsid w:val="00C73CC3"/>
    <w:rsid w:val="00C83069"/>
    <w:rsid w:val="00C91ABF"/>
    <w:rsid w:val="00C94538"/>
    <w:rsid w:val="00CA63FF"/>
    <w:rsid w:val="00CB3819"/>
    <w:rsid w:val="00CB464A"/>
    <w:rsid w:val="00CB5B6F"/>
    <w:rsid w:val="00CB6665"/>
    <w:rsid w:val="00CB760A"/>
    <w:rsid w:val="00CB79EF"/>
    <w:rsid w:val="00CC0636"/>
    <w:rsid w:val="00CC07FB"/>
    <w:rsid w:val="00CC350A"/>
    <w:rsid w:val="00CC59B7"/>
    <w:rsid w:val="00CC5CCC"/>
    <w:rsid w:val="00CC71A6"/>
    <w:rsid w:val="00CD5376"/>
    <w:rsid w:val="00CD5E96"/>
    <w:rsid w:val="00CD762F"/>
    <w:rsid w:val="00CE07FA"/>
    <w:rsid w:val="00CF2C72"/>
    <w:rsid w:val="00CF4F4D"/>
    <w:rsid w:val="00D000A5"/>
    <w:rsid w:val="00D02730"/>
    <w:rsid w:val="00D04D48"/>
    <w:rsid w:val="00D07F46"/>
    <w:rsid w:val="00D124F1"/>
    <w:rsid w:val="00D12B20"/>
    <w:rsid w:val="00D1312B"/>
    <w:rsid w:val="00D20E0F"/>
    <w:rsid w:val="00D2213E"/>
    <w:rsid w:val="00D24686"/>
    <w:rsid w:val="00D248D5"/>
    <w:rsid w:val="00D25305"/>
    <w:rsid w:val="00D25FF4"/>
    <w:rsid w:val="00D306B2"/>
    <w:rsid w:val="00D34D6E"/>
    <w:rsid w:val="00D420FA"/>
    <w:rsid w:val="00D45C5D"/>
    <w:rsid w:val="00D50BAA"/>
    <w:rsid w:val="00D53621"/>
    <w:rsid w:val="00D549F2"/>
    <w:rsid w:val="00D55E46"/>
    <w:rsid w:val="00D56A0F"/>
    <w:rsid w:val="00D572D4"/>
    <w:rsid w:val="00D60447"/>
    <w:rsid w:val="00D61D83"/>
    <w:rsid w:val="00D629E1"/>
    <w:rsid w:val="00D62DDE"/>
    <w:rsid w:val="00D647E6"/>
    <w:rsid w:val="00D651E8"/>
    <w:rsid w:val="00D6783D"/>
    <w:rsid w:val="00D709C9"/>
    <w:rsid w:val="00D70A8B"/>
    <w:rsid w:val="00D73D9C"/>
    <w:rsid w:val="00D759FA"/>
    <w:rsid w:val="00D76D21"/>
    <w:rsid w:val="00D8154D"/>
    <w:rsid w:val="00D82B23"/>
    <w:rsid w:val="00D853C1"/>
    <w:rsid w:val="00D9751E"/>
    <w:rsid w:val="00DA6164"/>
    <w:rsid w:val="00DA6935"/>
    <w:rsid w:val="00DB3837"/>
    <w:rsid w:val="00DC18CB"/>
    <w:rsid w:val="00DC7035"/>
    <w:rsid w:val="00DD0428"/>
    <w:rsid w:val="00DD1F36"/>
    <w:rsid w:val="00DD51EB"/>
    <w:rsid w:val="00DD5A52"/>
    <w:rsid w:val="00DD77DC"/>
    <w:rsid w:val="00DE1120"/>
    <w:rsid w:val="00DE21FE"/>
    <w:rsid w:val="00DE3D52"/>
    <w:rsid w:val="00DF1574"/>
    <w:rsid w:val="00DF17FB"/>
    <w:rsid w:val="00DF19A1"/>
    <w:rsid w:val="00DF4B82"/>
    <w:rsid w:val="00E02CB8"/>
    <w:rsid w:val="00E035D6"/>
    <w:rsid w:val="00E11671"/>
    <w:rsid w:val="00E140A6"/>
    <w:rsid w:val="00E14DE6"/>
    <w:rsid w:val="00E15503"/>
    <w:rsid w:val="00E15AB3"/>
    <w:rsid w:val="00E209A5"/>
    <w:rsid w:val="00E22D61"/>
    <w:rsid w:val="00E24678"/>
    <w:rsid w:val="00E272C4"/>
    <w:rsid w:val="00E3114B"/>
    <w:rsid w:val="00E31278"/>
    <w:rsid w:val="00E35FC6"/>
    <w:rsid w:val="00E36135"/>
    <w:rsid w:val="00E3796B"/>
    <w:rsid w:val="00E41A18"/>
    <w:rsid w:val="00E447E6"/>
    <w:rsid w:val="00E565C4"/>
    <w:rsid w:val="00E65D74"/>
    <w:rsid w:val="00E6680E"/>
    <w:rsid w:val="00E71B4D"/>
    <w:rsid w:val="00E71C5C"/>
    <w:rsid w:val="00E72F99"/>
    <w:rsid w:val="00E73A9D"/>
    <w:rsid w:val="00E756BA"/>
    <w:rsid w:val="00E75DD3"/>
    <w:rsid w:val="00E765B5"/>
    <w:rsid w:val="00E772F1"/>
    <w:rsid w:val="00E80735"/>
    <w:rsid w:val="00E80B8F"/>
    <w:rsid w:val="00E80BEE"/>
    <w:rsid w:val="00E828CC"/>
    <w:rsid w:val="00E86F4A"/>
    <w:rsid w:val="00E913DB"/>
    <w:rsid w:val="00E91CA6"/>
    <w:rsid w:val="00E95F87"/>
    <w:rsid w:val="00E97061"/>
    <w:rsid w:val="00E973B3"/>
    <w:rsid w:val="00EA5336"/>
    <w:rsid w:val="00EA6FFC"/>
    <w:rsid w:val="00EB17B0"/>
    <w:rsid w:val="00EB2588"/>
    <w:rsid w:val="00ED593F"/>
    <w:rsid w:val="00EE0D07"/>
    <w:rsid w:val="00EE5B7D"/>
    <w:rsid w:val="00EE77AE"/>
    <w:rsid w:val="00EF5A76"/>
    <w:rsid w:val="00EF6CBF"/>
    <w:rsid w:val="00F03359"/>
    <w:rsid w:val="00F05EE5"/>
    <w:rsid w:val="00F0762B"/>
    <w:rsid w:val="00F15EA3"/>
    <w:rsid w:val="00F2045C"/>
    <w:rsid w:val="00F210FE"/>
    <w:rsid w:val="00F34B1B"/>
    <w:rsid w:val="00F35945"/>
    <w:rsid w:val="00F37722"/>
    <w:rsid w:val="00F40BCC"/>
    <w:rsid w:val="00F43C58"/>
    <w:rsid w:val="00F52D0C"/>
    <w:rsid w:val="00F5382B"/>
    <w:rsid w:val="00F56010"/>
    <w:rsid w:val="00F56E7E"/>
    <w:rsid w:val="00F65089"/>
    <w:rsid w:val="00F75FF9"/>
    <w:rsid w:val="00F76A4A"/>
    <w:rsid w:val="00F83B43"/>
    <w:rsid w:val="00F8418F"/>
    <w:rsid w:val="00F85384"/>
    <w:rsid w:val="00F85DC8"/>
    <w:rsid w:val="00F91A08"/>
    <w:rsid w:val="00F9308B"/>
    <w:rsid w:val="00F94760"/>
    <w:rsid w:val="00F96002"/>
    <w:rsid w:val="00FA2B74"/>
    <w:rsid w:val="00FA320C"/>
    <w:rsid w:val="00FA384E"/>
    <w:rsid w:val="00FA3E34"/>
    <w:rsid w:val="00FA5245"/>
    <w:rsid w:val="00FB253F"/>
    <w:rsid w:val="00FB5566"/>
    <w:rsid w:val="00FB5C1F"/>
    <w:rsid w:val="00FC1B3D"/>
    <w:rsid w:val="00FC2F2A"/>
    <w:rsid w:val="00FC4658"/>
    <w:rsid w:val="00FC599F"/>
    <w:rsid w:val="00FC5F3C"/>
    <w:rsid w:val="00FC6D0D"/>
    <w:rsid w:val="00FD329D"/>
    <w:rsid w:val="00FD5A22"/>
    <w:rsid w:val="00FE1273"/>
    <w:rsid w:val="00FE1732"/>
    <w:rsid w:val="00FE1C97"/>
    <w:rsid w:val="00FE27CB"/>
    <w:rsid w:val="00FE5707"/>
    <w:rsid w:val="00FE6602"/>
    <w:rsid w:val="00FE7475"/>
    <w:rsid w:val="00FF002E"/>
    <w:rsid w:val="00FF0ED8"/>
    <w:rsid w:val="00FF3F53"/>
    <w:rsid w:val="00FF47BC"/>
    <w:rsid w:val="00FF4A79"/>
    <w:rsid w:val="00FF4B3E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4F11"/>
  <w15:docId w15:val="{D96806AD-BA94-4502-89AC-BB2E68D3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16317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C1631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8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6317"/>
    <w:pPr>
      <w:jc w:val="center"/>
    </w:pPr>
    <w:rPr>
      <w:rFonts w:eastAsia="Arial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317"/>
    <w:rPr>
      <w:rFonts w:eastAsia="Arial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317"/>
    <w:pPr>
      <w:spacing w:line="240" w:lineRule="auto"/>
    </w:pPr>
    <w:rPr>
      <w:rFonts w:eastAsia="Arial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317"/>
    <w:rPr>
      <w:rFonts w:eastAsia="Arial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163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317"/>
    <w:pPr>
      <w:tabs>
        <w:tab w:val="center" w:pos="4680"/>
        <w:tab w:val="right" w:pos="9360"/>
      </w:tabs>
      <w:spacing w:line="240" w:lineRule="auto"/>
    </w:pPr>
    <w:rPr>
      <w:rFonts w:eastAsia="Arial" w:cs="Arial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6317"/>
    <w:rPr>
      <w:rFonts w:eastAsia="Arial" w:cs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317"/>
    <w:pPr>
      <w:tabs>
        <w:tab w:val="center" w:pos="4680"/>
        <w:tab w:val="right" w:pos="9360"/>
      </w:tabs>
      <w:spacing w:line="240" w:lineRule="auto"/>
    </w:pPr>
    <w:rPr>
      <w:rFonts w:eastAsia="Arial" w:cs="Arial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16317"/>
    <w:rPr>
      <w:rFonts w:eastAsia="Arial" w:cs="Arial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163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317"/>
    <w:rPr>
      <w:rFonts w:eastAsia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317"/>
    <w:rPr>
      <w:rFonts w:eastAsia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6317"/>
    <w:pPr>
      <w:ind w:left="720"/>
      <w:contextualSpacing/>
    </w:pPr>
    <w:rPr>
      <w:rFonts w:eastAsia="Arial" w:cs="Arial"/>
      <w:szCs w:val="22"/>
    </w:rPr>
  </w:style>
  <w:style w:type="paragraph" w:styleId="Revision">
    <w:name w:val="Revision"/>
    <w:hidden/>
    <w:uiPriority w:val="99"/>
    <w:semiHidden/>
    <w:rsid w:val="00C16317"/>
    <w:pPr>
      <w:spacing w:line="240" w:lineRule="auto"/>
    </w:pPr>
    <w:rPr>
      <w:rFonts w:eastAsia="Arial" w:cs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nMT3kCa5HYmIL43ohXvbD7/7w==">AMUW2mU3AcacTWA+C5UvGdwdJDh93orojbuWmuaXHsWKrxOKb98BXBdLP07p7ia0iXFBKMvqWh1QbTVAE/Cykz7nAXbqWlZqs+53ZkkjCV61PDjZcF/fmr9ztmHfeXggqkV9RCcNE94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84A6B5-DD89-46AC-A053-1D9BFCEBB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Pickens</dc:creator>
  <cp:lastModifiedBy>Brad Pickens</cp:lastModifiedBy>
  <cp:revision>3</cp:revision>
  <dcterms:created xsi:type="dcterms:W3CDTF">2020-12-01T13:38:00Z</dcterms:created>
  <dcterms:modified xsi:type="dcterms:W3CDTF">2020-12-03T13:39:00Z</dcterms:modified>
</cp:coreProperties>
</file>